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110" w:rsidRPr="00D95022" w:rsidRDefault="00BC2110" w:rsidP="00BC21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6214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6214B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D875DE">
        <w:rPr>
          <w:rFonts w:ascii="Times New Roman" w:hAnsi="Times New Roman" w:cs="Times New Roman"/>
          <w:sz w:val="24"/>
          <w:szCs w:val="24"/>
        </w:rPr>
        <w:t xml:space="preserve"> </w:t>
      </w:r>
      <w:r w:rsidRPr="00D9502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ne root morphology (SRL, SRA, Diameter, Tissue density) at different branch order affected by the competition and its interaction with nutrients heterogeneity in the competitive and non-competitive compartments</w:t>
      </w:r>
      <w:r w:rsidRPr="00D9502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means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+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, n=8)</w:t>
      </w:r>
      <w:r w:rsidRPr="00D9502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58"/>
        <w:tblW w:w="62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817"/>
        <w:gridCol w:w="1272"/>
        <w:gridCol w:w="994"/>
        <w:gridCol w:w="990"/>
        <w:gridCol w:w="1134"/>
        <w:gridCol w:w="1138"/>
        <w:gridCol w:w="992"/>
        <w:gridCol w:w="990"/>
        <w:gridCol w:w="1136"/>
        <w:gridCol w:w="1271"/>
      </w:tblGrid>
      <w:tr w:rsidR="00BC2110" w:rsidRPr="003D6B2C" w:rsidTr="000D7991">
        <w:trPr>
          <w:trHeight w:val="419"/>
        </w:trPr>
        <w:tc>
          <w:tcPr>
            <w:tcW w:w="381" w:type="pct"/>
          </w:tcPr>
          <w:p w:rsidR="00BC2110" w:rsidRPr="003D6B2C" w:rsidRDefault="00BC2110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pct"/>
            <w:gridSpan w:val="4"/>
            <w:shd w:val="clear" w:color="auto" w:fill="auto"/>
            <w:noWrap/>
          </w:tcPr>
          <w:p w:rsidR="00BC2110" w:rsidRPr="0006214B" w:rsidRDefault="00BC2110" w:rsidP="000D7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n-competitive compartment</w:t>
            </w:r>
          </w:p>
        </w:tc>
        <w:tc>
          <w:tcPr>
            <w:tcW w:w="2044" w:type="pct"/>
            <w:gridSpan w:val="4"/>
            <w:shd w:val="clear" w:color="auto" w:fill="auto"/>
            <w:noWrap/>
          </w:tcPr>
          <w:p w:rsidR="00BC2110" w:rsidRPr="0006214B" w:rsidRDefault="00BC2110" w:rsidP="000D799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ompetitive compartment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463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L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/g)</w:t>
            </w:r>
          </w:p>
        </w:tc>
        <w:tc>
          <w:tcPr>
            <w:tcW w:w="461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A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/g)</w:t>
            </w:r>
          </w:p>
        </w:tc>
        <w:tc>
          <w:tcPr>
            <w:tcW w:w="528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iameter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m)</w:t>
            </w:r>
          </w:p>
        </w:tc>
        <w:tc>
          <w:tcPr>
            <w:tcW w:w="530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ensity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g/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L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/g)</w:t>
            </w:r>
          </w:p>
        </w:tc>
        <w:tc>
          <w:tcPr>
            <w:tcW w:w="461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A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/g)</w:t>
            </w:r>
          </w:p>
        </w:tc>
        <w:tc>
          <w:tcPr>
            <w:tcW w:w="529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iameter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m)</w:t>
            </w:r>
          </w:p>
        </w:tc>
        <w:tc>
          <w:tcPr>
            <w:tcW w:w="592" w:type="pct"/>
            <w:shd w:val="clear" w:color="auto" w:fill="auto"/>
            <w:noWrap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ensity</w:t>
            </w:r>
          </w:p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g/cm</w:t>
            </w:r>
            <w:r w:rsidRPr="00B675E3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 w:val="restart"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-</w:t>
            </w:r>
          </w:p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589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E02E2F"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5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683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87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35.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554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1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1.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509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8.8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564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1.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609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7.3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615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4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8.4</w:t>
            </w:r>
            <w:r w:rsidRPr="006161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690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8.8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 w:val="restart"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cond-order root</w:t>
            </w: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425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4.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4358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1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429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1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4.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14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8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0.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758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1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5.2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464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69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6.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97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36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95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88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30.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 w:val="restart"/>
          </w:tcPr>
          <w:p w:rsidR="00BC2110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hird-</w:t>
            </w:r>
          </w:p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3D6B2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33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7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3.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35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6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34.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6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36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84.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.7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6161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74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71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9.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486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50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36.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9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2318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75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0.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C2110" w:rsidRPr="003D6B2C" w:rsidTr="000D7991">
        <w:trPr>
          <w:trHeight w:val="263"/>
        </w:trPr>
        <w:tc>
          <w:tcPr>
            <w:tcW w:w="381" w:type="pct"/>
            <w:vMerge/>
          </w:tcPr>
          <w:p w:rsidR="00BC2110" w:rsidRPr="003D6B2C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shd w:val="clear" w:color="auto" w:fill="auto"/>
            <w:noWrap/>
          </w:tcPr>
          <w:p w:rsidR="00BC2110" w:rsidRPr="0006214B" w:rsidRDefault="00BC2110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34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46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27.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287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623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48.9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13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:rsidR="00BC2110" w:rsidRPr="003D6B2C" w:rsidRDefault="00BC2110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  <w:r w:rsidRPr="00531349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 w:rsidRPr="00616144"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  <w:r w:rsidRPr="003D6B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CF52F3" w:rsidRDefault="00CF52F3">
      <w:bookmarkStart w:id="0" w:name="_GoBack"/>
      <w:bookmarkEnd w:id="0"/>
    </w:p>
    <w:sectPr w:rsidR="00CF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0E8" w:rsidRDefault="006510E8" w:rsidP="00BC2110">
      <w:r>
        <w:separator/>
      </w:r>
    </w:p>
  </w:endnote>
  <w:endnote w:type="continuationSeparator" w:id="0">
    <w:p w:rsidR="006510E8" w:rsidRDefault="006510E8" w:rsidP="00BC2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0E8" w:rsidRDefault="006510E8" w:rsidP="00BC2110">
      <w:r>
        <w:separator/>
      </w:r>
    </w:p>
  </w:footnote>
  <w:footnote w:type="continuationSeparator" w:id="0">
    <w:p w:rsidR="006510E8" w:rsidRDefault="006510E8" w:rsidP="00BC2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D0B"/>
    <w:rsid w:val="00000D0B"/>
    <w:rsid w:val="006510E8"/>
    <w:rsid w:val="00BC2110"/>
    <w:rsid w:val="00C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1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21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2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21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1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21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2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2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7-09-12T02:51:00Z</dcterms:created>
  <dcterms:modified xsi:type="dcterms:W3CDTF">2017-09-12T02:51:00Z</dcterms:modified>
</cp:coreProperties>
</file>